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798" w:rsidRPr="00E3239C" w:rsidRDefault="00020798">
      <w:pPr>
        <w:rPr>
          <w:rFonts w:ascii="Times New Roman" w:hAnsi="Times New Roman" w:cs="Times New Roman"/>
          <w:sz w:val="15"/>
          <w:szCs w:val="15"/>
        </w:rPr>
      </w:pPr>
    </w:p>
    <w:p w:rsidR="00E255A2" w:rsidRPr="00E3239C" w:rsidRDefault="00CB5E5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.1 The Chronic unpredictable stress procedure</w:t>
      </w:r>
    </w:p>
    <w:p w:rsidR="00020798" w:rsidRPr="00E3239C" w:rsidRDefault="00020798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5"/>
        <w:gridCol w:w="1704"/>
        <w:gridCol w:w="1674"/>
        <w:gridCol w:w="1674"/>
        <w:gridCol w:w="1674"/>
        <w:gridCol w:w="1674"/>
        <w:gridCol w:w="1674"/>
        <w:gridCol w:w="1704"/>
      </w:tblGrid>
      <w:tr w:rsidR="00E3239C" w:rsidRPr="00E3239C" w:rsidTr="00E255A2"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Week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Monday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Tuesday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Wednesday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Thursday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Friday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Saturday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3239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b/>
                <w:sz w:val="15"/>
                <w:szCs w:val="15"/>
              </w:rPr>
              <w:t>Sunday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020798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020798" w:rsidRPr="00E3239C" w:rsidRDefault="00020798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20798" w:rsidRPr="00E3239C" w:rsidRDefault="00020798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020798" w:rsidRPr="00E3239C" w:rsidRDefault="00020798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20798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ue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 xml:space="preserve">00 </w:t>
            </w:r>
            <w:r w:rsidR="00061671" w:rsidRPr="00E3239C">
              <w:rPr>
                <w:rFonts w:ascii="Times New Roman" w:hAnsi="Times New Roman" w:cs="Times New Roman"/>
                <w:sz w:val="15"/>
                <w:szCs w:val="15"/>
              </w:rPr>
              <w:t>(Wed)</w:t>
            </w:r>
          </w:p>
          <w:p w:rsidR="00061671" w:rsidRPr="00E3239C" w:rsidRDefault="00020798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020798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20798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020798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Sat) - 7:00 (Sun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20798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020798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Mon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ue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food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Thu) - 7:00 (Fri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17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 (Sun)- 24:00 (Mon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 (Sun)- 24:00 (Mon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Wed) - 7:00 (Thu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us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Wed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Sun) - 7:00 (Mon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Wed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hu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food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Sat) - 7:00 (Sun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</w:tr>
      <w:tr w:rsidR="00E3239C" w:rsidRPr="00E3239C" w:rsidTr="00E255A2"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Mon) - 7:00 (Tue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Fri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Sat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17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Fri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Sat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Wed) - 7:00 (Thu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gridSpan w:val="2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hu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Fri)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food deprivation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061671" w:rsidRPr="00E3239C" w:rsidRDefault="00061671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C51DC9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Sun) - 7:00 (Mon)</w:t>
            </w:r>
          </w:p>
          <w:p w:rsidR="00C51DC9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061671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gridSpan w:val="2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Wed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hu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Fri) - 7:00 (Sat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8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Tue) - 7:00 (Wed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Thu) - 7:00 (Fri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gridSpan w:val="2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Sat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Sun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food deprivation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Mon) - 7:00 (Tue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Thu) - 7:00 (Fri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gridSpan w:val="2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Fri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Sat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water deprivation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</w:tr>
      <w:tr w:rsidR="00E255A2" w:rsidRPr="00E3239C" w:rsidTr="00E255A2"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7:00 (Tue) - 7:00 (Wed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light-dark cycle reversal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24h</w:t>
            </w:r>
          </w:p>
        </w:tc>
        <w:tc>
          <w:tcPr>
            <w:tcW w:w="0" w:type="auto"/>
            <w:gridSpan w:val="2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Wed) - 24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00 (Thu)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food deprivation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h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cold swimming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°C, 5min</w:t>
            </w:r>
          </w:p>
        </w:tc>
        <w:tc>
          <w:tcPr>
            <w:tcW w:w="0" w:type="auto"/>
            <w:vAlign w:val="center"/>
          </w:tcPr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shake stress</w:t>
            </w:r>
          </w:p>
          <w:p w:rsidR="00E255A2" w:rsidRPr="00E3239C" w:rsidRDefault="00E255A2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0" w:type="auto"/>
            <w:vAlign w:val="center"/>
          </w:tcPr>
          <w:p w:rsidR="00C51DC9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8:00</w:t>
            </w:r>
          </w:p>
          <w:p w:rsidR="00C51DC9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Heat stress</w:t>
            </w:r>
          </w:p>
          <w:p w:rsidR="00E255A2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239C">
              <w:rPr>
                <w:rFonts w:ascii="Times New Roman" w:hAnsi="Times New Roman" w:cs="Times New Roman"/>
                <w:sz w:val="15"/>
                <w:szCs w:val="15"/>
              </w:rPr>
              <w:t>40°C, 5min</w:t>
            </w:r>
          </w:p>
        </w:tc>
      </w:tr>
      <w:tr w:rsidR="00C51DC9" w:rsidRPr="00E3239C" w:rsidTr="00E255A2">
        <w:tc>
          <w:tcPr>
            <w:tcW w:w="0" w:type="auto"/>
            <w:vAlign w:val="center"/>
          </w:tcPr>
          <w:p w:rsidR="00C51DC9" w:rsidRPr="00E3239C" w:rsidRDefault="00C51DC9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 w:colFirst="1" w:colLast="2"/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C51DC9" w:rsidRPr="00E3239C" w:rsidRDefault="00C51DC9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pe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Field Test</w:t>
            </w:r>
          </w:p>
        </w:tc>
        <w:tc>
          <w:tcPr>
            <w:tcW w:w="0" w:type="auto"/>
            <w:vAlign w:val="center"/>
          </w:tcPr>
          <w:p w:rsidR="00C51DC9" w:rsidRPr="00E3239C" w:rsidRDefault="00C51DC9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orc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wimming Test</w:t>
            </w:r>
          </w:p>
        </w:tc>
        <w:tc>
          <w:tcPr>
            <w:tcW w:w="0" w:type="auto"/>
            <w:gridSpan w:val="2"/>
            <w:vAlign w:val="center"/>
          </w:tcPr>
          <w:p w:rsidR="00C51DC9" w:rsidRPr="00E3239C" w:rsidRDefault="00C51DC9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C51DC9" w:rsidRPr="00E3239C" w:rsidRDefault="00C51DC9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C51DC9" w:rsidRPr="00E3239C" w:rsidRDefault="00C51DC9" w:rsidP="00E255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C51DC9" w:rsidRPr="00E3239C" w:rsidRDefault="00C51DC9" w:rsidP="00C51D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</w:tbl>
    <w:p w:rsidR="00F5101C" w:rsidRPr="00E3239C" w:rsidRDefault="00F5101C">
      <w:pPr>
        <w:rPr>
          <w:rFonts w:ascii="Times New Roman" w:hAnsi="Times New Roman" w:cs="Times New Roman"/>
          <w:sz w:val="15"/>
          <w:szCs w:val="15"/>
        </w:rPr>
      </w:pPr>
    </w:p>
    <w:sectPr w:rsidR="00F5101C" w:rsidRPr="00E3239C" w:rsidSect="00E323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055" w:rsidRDefault="007B6055" w:rsidP="00020798">
      <w:r>
        <w:separator/>
      </w:r>
    </w:p>
  </w:endnote>
  <w:endnote w:type="continuationSeparator" w:id="0">
    <w:p w:rsidR="007B6055" w:rsidRDefault="007B6055" w:rsidP="00020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055" w:rsidRDefault="007B6055" w:rsidP="00020798">
      <w:r>
        <w:separator/>
      </w:r>
    </w:p>
  </w:footnote>
  <w:footnote w:type="continuationSeparator" w:id="0">
    <w:p w:rsidR="007B6055" w:rsidRDefault="007B6055" w:rsidP="00020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192"/>
    <w:rsid w:val="00020798"/>
    <w:rsid w:val="00061671"/>
    <w:rsid w:val="00647051"/>
    <w:rsid w:val="007B6055"/>
    <w:rsid w:val="007E20FE"/>
    <w:rsid w:val="00C51DC9"/>
    <w:rsid w:val="00CB5E5C"/>
    <w:rsid w:val="00D85192"/>
    <w:rsid w:val="00E255A2"/>
    <w:rsid w:val="00E3239C"/>
    <w:rsid w:val="00F5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538BFB-65D5-4D0D-8E7B-B7CD04A9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0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07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0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0798"/>
    <w:rPr>
      <w:sz w:val="18"/>
      <w:szCs w:val="18"/>
    </w:rPr>
  </w:style>
  <w:style w:type="table" w:styleId="a5">
    <w:name w:val="Table Grid"/>
    <w:basedOn w:val="a1"/>
    <w:uiPriority w:val="39"/>
    <w:rsid w:val="00020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欢</dc:creator>
  <cp:keywords/>
  <dc:description/>
  <cp:lastModifiedBy>欢欢</cp:lastModifiedBy>
  <cp:revision>4</cp:revision>
  <cp:lastPrinted>2018-03-15T11:28:00Z</cp:lastPrinted>
  <dcterms:created xsi:type="dcterms:W3CDTF">2018-03-09T03:02:00Z</dcterms:created>
  <dcterms:modified xsi:type="dcterms:W3CDTF">2018-03-15T11:32:00Z</dcterms:modified>
</cp:coreProperties>
</file>